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Table S1. Geographic coordinates and ecotopes in vectors collected</w:t>
      </w:r>
    </w:p>
    <w:tbl>
      <w:tblPr>
        <w:tblW w:w="9047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09"/>
        <w:gridCol w:w="2442"/>
        <w:gridCol w:w="2146"/>
        <w:gridCol w:w="1754"/>
        <w:gridCol w:w="1596"/>
      </w:tblGrid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CO"/>
              </w:rPr>
              <w:t xml:space="preserve">Number 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CO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oordinates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CO"/>
              </w:rPr>
              <w:t xml:space="preserve">Location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CO"/>
              </w:rPr>
              <w:t xml:space="preserve">Specie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CO"/>
              </w:rPr>
              <w:t xml:space="preserve">Ecotopes 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CO"/>
              </w:rPr>
              <w:t>11.49821,-72.98294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CO"/>
              </w:rPr>
              <w:t xml:space="preserve">Guajir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>T. maculat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Peri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2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CO"/>
              </w:rPr>
              <w:t>11.49821,-72.98294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CO"/>
              </w:rPr>
              <w:t xml:space="preserve">Guajir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>T. maculat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Peri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3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CO"/>
              </w:rPr>
              <w:t>11.49821,-72.98294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CO"/>
              </w:rPr>
              <w:t xml:space="preserve">Guajir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>T. maculat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Peri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4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CO"/>
              </w:rPr>
              <w:t>11.49821,-72.98294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CO"/>
              </w:rPr>
              <w:t xml:space="preserve">Guajir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>T. maculat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Peri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5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CO"/>
              </w:rPr>
              <w:t>11.49821,-72.98294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CO"/>
              </w:rPr>
              <w:t xml:space="preserve">Guajir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>T. maculat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Peri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6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CO"/>
              </w:rPr>
              <w:t>11.49821,-72.98294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CO"/>
              </w:rPr>
              <w:t xml:space="preserve">Guajir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>T. maculat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Peri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7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CO"/>
              </w:rPr>
              <w:t>11.49821,-72.98294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CO"/>
              </w:rPr>
              <w:t xml:space="preserve">Guajir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>T. maculat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Peri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8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CO"/>
              </w:rPr>
              <w:t>11.49821,-72.98294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CO"/>
              </w:rPr>
              <w:t xml:space="preserve">Guajir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>T. maculat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Peri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9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CO"/>
              </w:rPr>
              <w:t>11.49821,-72.98294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CO"/>
              </w:rPr>
              <w:t xml:space="preserve">Guajir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>T. maculat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Peri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0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CO"/>
              </w:rPr>
              <w:t>11.49821,-72.98294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CO"/>
              </w:rPr>
              <w:t xml:space="preserve">Guajir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>T. maculat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CO"/>
              </w:rPr>
              <w:t>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1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1.066486,-72.737381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CO"/>
              </w:rPr>
              <w:t xml:space="preserve">Guajir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>T. maculat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2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1.066486,-72.737381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CO"/>
              </w:rPr>
              <w:t xml:space="preserve">Guajir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>T. maculat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CO"/>
              </w:rPr>
              <w:t>Sylva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3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1.066486,-72.737381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CO"/>
              </w:rPr>
              <w:t xml:space="preserve">Guajir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>T. maculat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CO"/>
              </w:rPr>
              <w:t>Sylva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4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1.066486,-72.737381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CO"/>
              </w:rPr>
              <w:t xml:space="preserve">Guajir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>T. maculat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5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1.066486,-72.737381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CO"/>
              </w:rPr>
              <w:t xml:space="preserve">Guajir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>T. maculat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Peri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6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1.066486,-72.737381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CO"/>
              </w:rPr>
              <w:t xml:space="preserve">Guajir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>T. maculat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Peri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7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1.066486,-72.737381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CO"/>
              </w:rPr>
              <w:t xml:space="preserve">Guajir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>T. maculat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Peri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8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1.066486,-72.737381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CO"/>
              </w:rPr>
              <w:t xml:space="preserve">Guajir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>T. maculat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Peri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9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1.066486,-72.737381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CO"/>
              </w:rPr>
              <w:t xml:space="preserve">Guajir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>T. maculat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Peri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20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1.066486,-72.737381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CO"/>
              </w:rPr>
              <w:t xml:space="preserve">Guajir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>T. maculat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Peri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21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1.066486,-72.737381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CO"/>
              </w:rPr>
              <w:t xml:space="preserve">Guajir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>T. maculat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Peri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22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1.066486,-72.737381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CO"/>
              </w:rPr>
              <w:t xml:space="preserve">Guajir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>T. maculat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23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1.066486,-72.737381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CO"/>
              </w:rPr>
              <w:t xml:space="preserve">Guajir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>T. maculat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24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1.066486,-72.737381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CO"/>
              </w:rPr>
              <w:t xml:space="preserve">Guajir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>T. maculat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25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1.066486,-72.737381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CO"/>
              </w:rPr>
              <w:t xml:space="preserve">Guajir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>T. maculat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26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4.29457,-73.37325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Meta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>R.pictipe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CO"/>
              </w:rPr>
              <w:t>Sylva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27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4.29457,-73.37325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Meta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>R.pictipe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CO"/>
              </w:rPr>
              <w:t>Sylva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28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4.29457,-73.37325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Meta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>R.pictipe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CO"/>
              </w:rPr>
              <w:t>Sylva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29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4.29457,-73.37325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Meta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 xml:space="preserve">P.geniculatu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CO"/>
              </w:rPr>
              <w:t>Sylva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30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4.29457,-73.37325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Meta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 xml:space="preserve">P.geniculatu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Peri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31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4.29457,-73.37325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Meta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 xml:space="preserve">P.geniculatu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Peri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32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4.29457,-73.37325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Meta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 xml:space="preserve">P.geniculatu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Peri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33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4.29457,-73.37325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Meta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 xml:space="preserve">P.geniculatu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Peri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34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4.29457,-73.37325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Meta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 xml:space="preserve">P.geniculatu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Peri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35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4.29457,-73.37325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Meta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 xml:space="preserve">P.geniculatu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Peri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36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4.29457,-73.37325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Meta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 xml:space="preserve">P.geniculatu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Peri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37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4.29457,-73.37325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Meta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 xml:space="preserve">P.geniculatu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Peri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38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4.29457,-73.37325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Meta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 xml:space="preserve">P.geniculatu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Peri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39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4.29457,-73.37325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Meta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 xml:space="preserve">P.geniculatu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Peri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40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4.29457,-73.37325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Meta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 xml:space="preserve">P.geniculatu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Peri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41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4.29457,-73.37325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Meta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 xml:space="preserve">P.geniculatu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Peri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42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4.29457,-73.37325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Meta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 xml:space="preserve">P.geniculatu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Peri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43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4.29457,-73.37325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Meta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 xml:space="preserve">P.geniculatu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Peri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CO"/>
              </w:rPr>
              <w:t xml:space="preserve">Number 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CO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oordinates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CO"/>
              </w:rPr>
              <w:t xml:space="preserve">Location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CO"/>
              </w:rPr>
              <w:t xml:space="preserve">Specie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CO"/>
              </w:rPr>
              <w:t xml:space="preserve">Ecotopes 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44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4.29457,-73.37325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Meta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 xml:space="preserve">P.geniculatu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Peri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45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4.29457,-73.37325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Meta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 xml:space="preserve">P.geniculatu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Peri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46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8.491166,-76.678694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Antioquí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R.pallescen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Sylva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47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8.491166,-76.678694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Antioquí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R.pallescen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Sylva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48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8.491166,-76.678694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Antioquí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R.pallescen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Sylva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49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8.491166,-76.678694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Antioquí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R.pallescen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Peri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50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8.491166,-76.678694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Antioquí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R.pallescen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51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8.491166,-76.678694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Antioquí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R.pallescen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52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8.710554,-76.530023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Antioquí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R.pallescen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Sylva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53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8.491166,-76.678694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Antioquí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R.pallescen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54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8.491166,-76.678694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Antioquí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R.pallescen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55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8.491166,-76.678694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Antioquí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R.pallescen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56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8.491166,-76.678694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Antioquí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R.pallescen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57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8.491166,-76.678694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Antioquí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R.pallescen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Sylva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58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8.491166,-76.678694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Antioquí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R.pallescen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Sylva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59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8.491166,-76.678694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Antioquí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R.pallescen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Sylva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60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8.491166,-76.678694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Antioquí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R.pallescen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Sylva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61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8.491166,-76.678694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Antioquí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R.pallescen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Sylva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62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8.491166,-76.678694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Antioquí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R.pallescen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Sylva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63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8.491166,-76.678694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Antioquí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R.pallescen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Sylva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64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8.491166,-76.678694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Antioquí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R.pallescen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Sylva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65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8.491166,-76.678694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Antioquí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R.pallescen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Sylva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66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8.491166,-76.678694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Antioquí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R.pallescen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Sylva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67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6.984055,-74.54954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Antioquí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R.pallescen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Peri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68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8.491166,-76.678694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Antioquí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R.pallescen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Sylva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69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8.491166,-76.678694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Antioquí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R.pallescen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Sylva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70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8.491166,-76.678694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Antioquí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R.pallescen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Sylva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71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8.491166,-76.678694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Antioquí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R.pallescen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Sylva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72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8.710554,-76.530023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Antioquí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R.pallescen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Sylva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73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8.710554,-76.530023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Antioquí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R.pallescen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Sylva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74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8.491166,-76.678694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Antioquí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  <w:t>T.dimidiat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Sylva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75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5.879258,-71.908682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Casanare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  <w:t>R.prolixu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Peri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76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5.879258,-71.908682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Casanare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  <w:t>R.prolixu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Peri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77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5.879258,-71.908682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Casanare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  <w:t>R.prolixu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78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1.066486,-72.737381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Guajir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>T. maculat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Peri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79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1.066486,-72.737381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Guajir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>T. maculat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Peri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80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1.066486,-72.737381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Guajir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>T. maculat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Peri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81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1.066486,-72.737381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Guajir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>T. maculat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Peri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82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1.066486,-72.737381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Guajir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>T. maculat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Peri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83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1.066486,-72.737381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Guajir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>T. maculat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Peri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84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8.972489,-73.165056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Norte de santander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  <w:t>R.prolixu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No Date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85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8.972489,-73.165056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Norte de santander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  <w:t>R.prolixu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No Date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86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8.972489,-73.165056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Norte de santander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  <w:t>R.prolixu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No Date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87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8.972489,-73.165056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Norte de santander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  <w:t>R.prolixu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No Date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CO"/>
              </w:rPr>
              <w:t xml:space="preserve">Number 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CO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oordinates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CO"/>
              </w:rPr>
              <w:t xml:space="preserve">Location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CO"/>
              </w:rPr>
              <w:t xml:space="preserve">Specie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CO"/>
              </w:rPr>
              <w:t xml:space="preserve">Ecotopes 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88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8.972489,-73.165056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Norte de santander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  <w:t>R.prolixu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No Date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89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8.972489,-73.165056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Norte de santander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  <w:t>R.prolixu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No Date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90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8.972489,-73.165056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Norte de santander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  <w:t>R.prolixu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No Date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91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8.972489,-73.165056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Norte de santander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  <w:t>R.prolixu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No Date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92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8.64, -72.738056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Norte de santander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  <w:t>R.prolixu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Peridomestic 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93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8.64, -72.738056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Norte de santander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  <w:t>R.prolixu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Sylva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94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8.64, -72.738056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Norte de santander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  <w:t>R.prolixu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Peridomestic 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95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8.64, -72.738056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Norte de santander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  <w:t>R.prolixu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Peridomestic 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96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8.64, -72.738056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Norte de santander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  <w:t>R.prolixu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Peridomestic 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97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8.64, -72.738056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Norte de santander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  <w:t>R.prolixu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98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8.64, -72.738056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Norte de santander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  <w:t>R.prolixu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Peridomestic 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99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8.64, -72.738056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Norte de santander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  <w:t>R.prolixu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Peridomestic 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00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8.64, -72.738056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Norte de santander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  <w:t>R.prolixu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01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8.64, -72.738056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Norte de santander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  <w:t>R.prolixu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No Date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02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8.64, -72.738056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Norte de santander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  <w:t>R.prolixu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No Date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03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8.64, -72.738056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Norte de santander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  <w:t>R.prolixu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No Date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04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0.600085,-73.51640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Cesar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  <w:t>R.prolixu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Peri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05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0.34291,-73.457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Cesar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  <w:t>R.prolixu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Peri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06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0.34291,-73.457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Cesar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  <w:t>R.prolixu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Peri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07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0.34291,-73.457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Cesar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  <w:t>R.prolixu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Peri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08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0.34291,-73.457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Cesar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  <w:t>R.prolixu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09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0.34291,-73.457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Cesar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  <w:t>R.prolixu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10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0.34291,-73.457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Cesar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  <w:t>R.prolixu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Peri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11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0.34291,-73.457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Cesar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  <w:t>R.prolixu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12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0.34291,-73.457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Cesar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  <w:t>R.prolixu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Peri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13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0.34291,-73.457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Cesar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  <w:t>R.prolixu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14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0.34291,-73.457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Cesar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  <w:t>R.prolixu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15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0.34291,-73.457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Cesar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  <w:t>R.prolixu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16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0.34291,-73.457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Cesar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  <w:t>R.prolixu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Peri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17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0.34291,-73.457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Cesar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  <w:t>R.prolixu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Peri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18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0.34291,-73.457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Cesar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  <w:t>R.prolixu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Peri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19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0.34291,-73.457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Cesar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  <w:t>R.prolixu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20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0.34291,-73.457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Cesar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  <w:t>R.prolixu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21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0.34291,-73.457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Cesar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  <w:t>R.prolixu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22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0.34291,-73.457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Cesar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  <w:t>R.prolixu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23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0.34291,-73.457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Cesar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  <w:t>R.prolixu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Peri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24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0.34291,-73.457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Cesar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  <w:t>R.prolixu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Peri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25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0.34291,-73.457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Cesar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  <w:t>R.prolixu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Peri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26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0.34291,-73.457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Cesar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  <w:t>R.prolixu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27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0.34291,-73.457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Cesar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  <w:t>R.prolixu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Peri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28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0.34291,-73.457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Cesar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  <w:t>R.prolixu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29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0.34291,-73.457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Cesar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  <w:t>R.prolixu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Peri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30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0.34291,-73.457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Cesar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  <w:t>R.prolixu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Peri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31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0.34291,-73.457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Cesar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  <w:t>R.prolixu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CO"/>
              </w:rPr>
              <w:t xml:space="preserve">Number 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CO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oordinates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CO"/>
              </w:rPr>
              <w:t xml:space="preserve">Location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CO"/>
              </w:rPr>
              <w:t xml:space="preserve">Specie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CO"/>
              </w:rPr>
              <w:t xml:space="preserve">Ecotopes 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32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0.34291,-73.457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Cesar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  <w:t>R.prolixu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Peri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33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0.34291,-73.457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Cesar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  <w:t>R.prolixu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Peri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34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0.34291,-73.457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Cesar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  <w:t>R.prolixu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35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0.34291,-73.457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Cesar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  <w:t>R.prolixu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36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0.34291,-73.457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Cesar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  <w:t>R.prolixu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37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0.34291,-73.457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Cesar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  <w:t>R.prolixu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Peri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38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0.34291,-73.457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Cesar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  <w:t>R.prolixu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39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0.34291,-73.457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Cesar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  <w:t>T.dimidiat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40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0.469876,-73.254253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Cesar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R.pallescen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Sylva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41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0.469876,-73.254253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Cesar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R.pallescen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Sylva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42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0.469876,-73.254253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Cesar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R.pallescen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Sylva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43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0.469876,-73.254253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Cesar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R.pallescen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Sylva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44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0.469876,-73.254253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Cesar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R.pallescen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Sylva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45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0.469876,-73.254253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Cesar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R.pallescen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Sylva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46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0.469876,-73.254253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Cesar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R.pallescen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Sylva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47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0.469876,-73.254253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Cesar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R.pallescen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Sylva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48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0.469876,-73.254253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Cesar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R.pallescen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Sylva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49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0.469876,-73.254253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Cesar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>T. maculat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Sylva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50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0.812875,-73.09998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Guajir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  <w:t>R.prolixu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51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0.812875,-73.09998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Guajir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  <w:t>R.prolixu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52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0.812875,-73.09998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Guajir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  <w:t>R.prolixu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Peri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53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0.812875,-73.09998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Guajir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  <w:t>R.prolixu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No Date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54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0.812875,-73.09998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Guajir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  <w:t>R.prolixu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No Date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55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0.812875,-73.09998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Guajir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  <w:t>R.prolixu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56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0.812875,-73.09998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Guajir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  <w:t>R.prolixu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57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0.812875,-73.09998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Guajir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  <w:t>R.prolixu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58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0.812875,-73.09998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Guajir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  <w:t>R.prolixu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59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0.812875,-73.09998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Guajir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  <w:t>R.prolixu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60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0.812875,-73.09998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Guajir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  <w:t>R.prolixu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61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0.812875,-73.09998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Guajir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  <w:t>R.prolixu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Peri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62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0.812875,-73.09998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Guajir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  <w:t>R.prolixu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63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0.812875,-73.09998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Guajir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  <w:t>R.prolixu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Peri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64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0.34291,-73.457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Cesar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  <w:t>R.prolixu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Peri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65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11.066486,-72.737381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Guajir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>T. maculat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Peri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66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s-CO"/>
              </w:rPr>
              <w:t>11.49821,-72.98294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Guajir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>T. maculat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No Data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67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5.879258,-71.908682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Casanare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  <w:t>R.prolixu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No Data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68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5.879258,-71.908682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Casanare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  <w:t>R.prolixu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No Data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69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2.386669, -75.5461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Huila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  <w:t>T.dimidiat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No Data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70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2.386669, -75.5461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Huil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  <w:t>T.dimidiat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No Data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71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4.29457,-73.37325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Met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 xml:space="preserve">P.geniculatu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72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4.29457,-73.37325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Met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 xml:space="preserve">P.geniculatu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73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4.29457,-73.37325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Met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 xml:space="preserve">P.geniculatu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74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4.29457,-73.37325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Met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 xml:space="preserve">P.geniculatu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75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4.29457,-73.37325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Met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 xml:space="preserve">P.geniculatu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CO"/>
              </w:rPr>
              <w:t xml:space="preserve">Number 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CO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oordinates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CO"/>
              </w:rPr>
              <w:t xml:space="preserve">Location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CO"/>
              </w:rPr>
              <w:t xml:space="preserve">Specie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CO"/>
              </w:rPr>
              <w:t xml:space="preserve">Ecotopes 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76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4.29457,-73.37325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Met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 xml:space="preserve">P.geniculatu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77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4.29457,-73.37325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Met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 xml:space="preserve">P.geniculatu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78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4.29457,-73.37325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Met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 xml:space="preserve">P.geniculatu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79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4.29457,-73.37325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Met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 xml:space="preserve">P.geniculatu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80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4.29457,-73.37325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Met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 xml:space="preserve">P.geniculatu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81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4.29457,-73.37325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Met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 xml:space="preserve">P.geniculatu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82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4.29457,-73.37325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Met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 xml:space="preserve">P.geniculatu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83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4.29457,-73.37325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Met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>R.pictipe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Peri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84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4.29457,-73.37325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Met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>R.prolixu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Peri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85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4.29457,-73.37325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Met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>R.pictipe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Peri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86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4.29457,-73.37325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Met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>R.pictipe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87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4.31417,-72.082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Met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>R.prolixu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88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4.29457,-73.37325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Met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 xml:space="preserve">P.geniculatu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89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4.29457,-73.37325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Met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 xml:space="preserve">P.geniculatu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90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4.29457,-73.37325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Met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 xml:space="preserve">P.geniculatu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91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4.29457,-73.37325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Met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 xml:space="preserve">P.geniculatu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92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4.29457,-73.37325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Met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 xml:space="preserve">P.geniculatu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93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4.29457,-73.37325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Met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 xml:space="preserve">P.geniculatu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94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4.29457,-73.37325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Met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 xml:space="preserve">P.geniculatu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95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4.29457,-73.37325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Met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 xml:space="preserve">P.geniculatu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96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4.29457,-73.37325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Met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 xml:space="preserve">P.geniculatu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97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4.29457,-73.37325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Met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 xml:space="preserve">P.geniculatu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98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4.29457,-73.37325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Met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 xml:space="preserve">P.geniculatu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199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4.29457,-73.37325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Met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 xml:space="preserve">P.geniculatu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200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4.29457,-73.37325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Met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 xml:space="preserve">P.geniculatu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201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4.29457,-73.37325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Met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 xml:space="preserve">P.geniculatu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202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4.29457,-73.37325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Met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 xml:space="preserve">P.geniculatu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203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4.29457,-73.37325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Met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 xml:space="preserve">P.geniculatu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204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  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4.32194, -72.45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Met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>R.pictipe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205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4.29457,-73.37325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Met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 xml:space="preserve">P.geniculatu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206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4.29457,-73.37325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Met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 xml:space="preserve">P.geniculatu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207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4.29457,-73.37325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Met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 xml:space="preserve">P.geniculatu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208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4.29457,-73.37325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Met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 xml:space="preserve">P.geniculatu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209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4.29457,-73.37325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Met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 xml:space="preserve">P.geniculatu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210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4.29457,-73.37325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Met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 xml:space="preserve">P.geniculatu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211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4.29457,-73.37325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Met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 xml:space="preserve">P.geniculatu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212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4.29457,-73.37325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Met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 xml:space="preserve">P.geniculatu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213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4.29457,-73.37325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Met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 xml:space="preserve">P.geniculatu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214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4.29457,-73.37325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Met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 xml:space="preserve">P.geniculatu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Peri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215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4.29457,-73.37325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Met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 xml:space="preserve">P.geniculatu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216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4.29457,-73.37325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Met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 xml:space="preserve">P.geniculatu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217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4.29457,-73.37325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Met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 xml:space="preserve">P.geniculatu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218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4.29457,-73.37325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Met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 xml:space="preserve">P.geniculatu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219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4.29457,-73.37325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Met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 xml:space="preserve">P.geniculatu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CO"/>
              </w:rPr>
              <w:t xml:space="preserve">Number 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CO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oordinates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CO"/>
              </w:rPr>
              <w:t xml:space="preserve">Location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CO"/>
              </w:rPr>
              <w:t xml:space="preserve">Specie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s-CO"/>
              </w:rPr>
              <w:t xml:space="preserve">Ecotopes 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220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4.29457,-73.37325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Met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 xml:space="preserve">P.geniculatu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221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4.29457,-73.37325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Met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s-CO"/>
              </w:rPr>
              <w:t>R.pictipe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222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4.29457,-73.37325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Met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 xml:space="preserve">P.geniculatu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223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4.29457,-73.37325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Met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 xml:space="preserve">P.geniculatu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Peri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224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4.29457,-73.37325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Met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 xml:space="preserve">P.geniculatu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Peri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225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4.29457,-73.37325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Met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 xml:space="preserve">P.geniculatu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Peri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226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4.29457,-73.37325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Met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 xml:space="preserve">P.geniculatu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Peri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227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4.29457,-73.37325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Met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 xml:space="preserve">P.geniculatu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Peri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228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4.29457,-73.37325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Met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 xml:space="preserve">P.geniculatu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Peri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229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4.29457,-73.37325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Met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 xml:space="preserve">P.geniculatu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Peri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230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4.29457,-73.37325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Met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 xml:space="preserve">P.geniculatu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Peri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231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4.29457,-73.37325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Met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 xml:space="preserve">P.geniculatu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232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4.29457,-73.37325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Met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 xml:space="preserve">P.geniculatu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Peri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233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4.29457,-73.37325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Met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 xml:space="preserve">P.geniculatu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Peri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234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4.29457,-73.37325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Met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 xml:space="preserve">P.geniculatu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Peri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235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4.29457,-73.37325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Met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 xml:space="preserve">P.geniculatu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Peri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236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4.29457,-73.37325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Met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 xml:space="preserve">P.geniculatu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Peri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237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4.29457,-73.37325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Met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 xml:space="preserve">P.geniculatu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Peri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238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4.29457,-73.37325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Met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 xml:space="preserve">P.geniculatu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Peri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239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4.29457,-73.37325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Met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 xml:space="preserve">P.geniculatu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Peri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240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4.29457,-73.37325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Met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 xml:space="preserve">P.geniculatu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Peri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241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4.29457,-73.37325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Met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 xml:space="preserve">P.geniculatu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Peri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242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4.29457,-73.37325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Met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 xml:space="preserve">P.geniculatu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Peri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243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4.29457,-73.37325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Met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 xml:space="preserve">P.geniculatu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Peri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244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4.29457,-73.37325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Met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 xml:space="preserve">P.geniculatu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Domestic</w:t>
            </w:r>
          </w:p>
        </w:tc>
      </w:tr>
      <w:tr>
        <w:trPr>
          <w:trHeight w:val="284" w:hRule="exac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s-CO"/>
              </w:rPr>
              <w:t>245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4.29457,-73.373255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 xml:space="preserve">Meta 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  <w:lang w:eastAsia="es-CO"/>
              </w:rPr>
              <w:t xml:space="preserve">P.geniculatus 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s-C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s-CO"/>
              </w:rPr>
              <w:t>Domestic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s-CO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2T20:12:00Z</dcterms:created>
  <dc:creator>Diana Carolina Hernández Castro</dc:creator>
  <dc:description/>
  <dc:language>en-US</dc:language>
  <cp:lastModifiedBy>Juan David Ramirez Gonzalez</cp:lastModifiedBy>
  <dcterms:modified xsi:type="dcterms:W3CDTF">2016-08-22T20:12:00Z</dcterms:modified>
  <cp:revision>2</cp:revision>
  <dc:subject/>
  <dc:title/>
</cp:coreProperties>
</file>